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6CB0D" w14:textId="77777777" w:rsidR="00267D95" w:rsidRPr="00933826" w:rsidRDefault="00267D95" w:rsidP="00267D95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6: Comparison of treatment groups among subjects who were between 18 and 55 at the time of treatment init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390"/>
        <w:gridCol w:w="1765"/>
        <w:gridCol w:w="1791"/>
        <w:gridCol w:w="1606"/>
      </w:tblGrid>
      <w:tr w:rsidR="00267D95" w:rsidRPr="00933826" w14:paraId="7CCE179C" w14:textId="77777777" w:rsidTr="008F13AA">
        <w:tc>
          <w:tcPr>
            <w:tcW w:w="2304" w:type="dxa"/>
            <w:shd w:val="clear" w:color="auto" w:fill="auto"/>
          </w:tcPr>
          <w:p w14:paraId="164878E8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90" w:type="dxa"/>
            <w:shd w:val="clear" w:color="auto" w:fill="auto"/>
          </w:tcPr>
          <w:p w14:paraId="7553252F" w14:textId="77777777" w:rsidR="00267D95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14:paraId="11C6722A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65" w:type="dxa"/>
            <w:shd w:val="clear" w:color="auto" w:fill="auto"/>
          </w:tcPr>
          <w:p w14:paraId="051672ED" w14:textId="77777777" w:rsidR="00267D95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all confounding factors</w:t>
            </w:r>
          </w:p>
          <w:p w14:paraId="4943B461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91" w:type="dxa"/>
            <w:shd w:val="clear" w:color="auto" w:fill="auto"/>
          </w:tcPr>
          <w:p w14:paraId="456BD59D" w14:textId="77777777" w:rsidR="00267D95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propensity score</w:t>
            </w:r>
          </w:p>
          <w:p w14:paraId="54EEC2D9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606" w:type="dxa"/>
            <w:shd w:val="clear" w:color="auto" w:fill="auto"/>
          </w:tcPr>
          <w:p w14:paraId="66B5DE5D" w14:textId="77777777" w:rsidR="00267D95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nverse probability weighting</w:t>
            </w:r>
          </w:p>
          <w:p w14:paraId="6A208653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</w:tr>
      <w:tr w:rsidR="00267D95" w:rsidRPr="00933826" w14:paraId="589C411A" w14:textId="77777777" w:rsidTr="008F13AA">
        <w:tc>
          <w:tcPr>
            <w:tcW w:w="2304" w:type="dxa"/>
            <w:shd w:val="clear" w:color="auto" w:fill="auto"/>
          </w:tcPr>
          <w:p w14:paraId="096CA660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Clinical relapse(s)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837572A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2 (1.63, 6.3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E17B920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9 (1.65, 9.1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1F25FCC9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1 (1.4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F5F5DC0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6 (1.0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.3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67D95" w:rsidRPr="00933826" w14:paraId="3967FE00" w14:textId="77777777" w:rsidTr="008F13AA">
        <w:tc>
          <w:tcPr>
            <w:tcW w:w="2304" w:type="dxa"/>
            <w:shd w:val="clear" w:color="auto" w:fill="auto"/>
          </w:tcPr>
          <w:p w14:paraId="7D7A5EAE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lesion on brain MRI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A8F2A0D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8 (2.1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.4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414D23D7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1 (2.23, 11.2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764D741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1 (2.23, 10.8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2A2C4E4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5 (1.8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1.8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67D95" w:rsidRPr="00933826" w14:paraId="284D0E4A" w14:textId="77777777" w:rsidTr="008F13AA">
        <w:tc>
          <w:tcPr>
            <w:tcW w:w="2304" w:type="dxa"/>
            <w:shd w:val="clear" w:color="auto" w:fill="auto"/>
          </w:tcPr>
          <w:p w14:paraId="65880F0E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GD+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FB680C0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3 (1.0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.8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776187A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4 (0.92, 7.0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895A1D0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9 (0.90, 6.9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F6D89D1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.5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67D95" w:rsidRPr="00933826" w14:paraId="0966350B" w14:textId="77777777" w:rsidTr="008F13AA">
        <w:tc>
          <w:tcPr>
            <w:tcW w:w="2304" w:type="dxa"/>
            <w:shd w:val="clear" w:color="auto" w:fill="auto"/>
          </w:tcPr>
          <w:p w14:paraId="2F29EDFF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T2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69C238E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6 (2.1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.0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5F0CE935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6 (2.40, 12.8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D5B8261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7 (2.52, 13.2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AA57AD7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8 (2.0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.9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67D95" w:rsidRPr="00933826" w14:paraId="70905E1E" w14:textId="77777777" w:rsidTr="008F13AA">
        <w:tc>
          <w:tcPr>
            <w:tcW w:w="2304" w:type="dxa"/>
            <w:shd w:val="clear" w:color="auto" w:fill="auto"/>
          </w:tcPr>
          <w:p w14:paraId="310D9D8C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stained disease prog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261C053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1 (0.58, 3.92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B1C2066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2 (0.39, 4.45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113A06D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 (0.37, 3.51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8FE585B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 (0.28, 2.64)</w:t>
            </w:r>
          </w:p>
        </w:tc>
      </w:tr>
      <w:tr w:rsidR="00267D95" w:rsidRPr="00933826" w14:paraId="745122B0" w14:textId="77777777" w:rsidTr="008F13AA">
        <w:tc>
          <w:tcPr>
            <w:tcW w:w="2304" w:type="dxa"/>
            <w:shd w:val="clear" w:color="auto" w:fill="auto"/>
          </w:tcPr>
          <w:p w14:paraId="6D77948A" w14:textId="77777777" w:rsidR="00267D95" w:rsidRPr="00933826" w:rsidRDefault="00267D95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apse,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/>
                <w:sz w:val="20"/>
                <w:szCs w:val="20"/>
              </w:rPr>
              <w:t>MRI lesion or sustained progression (NEDA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F8A64DA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 (0.13, 0.42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1B4BB645" w14:textId="77777777" w:rsidR="00267D95" w:rsidRPr="00933826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 (0.11, 0.45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29C3BF3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 (0.13, 0.48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EB4ACAB" w14:textId="77777777" w:rsidR="00267D95" w:rsidRDefault="00267D95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 (0.10, 0.59)</w:t>
            </w:r>
          </w:p>
        </w:tc>
      </w:tr>
    </w:tbl>
    <w:p w14:paraId="67ACC2D4" w14:textId="77777777" w:rsidR="00267D95" w:rsidRPr="00933826" w:rsidRDefault="00267D95" w:rsidP="00267D95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 xml:space="preserve">Legend: </w:t>
      </w:r>
      <w:r>
        <w:rPr>
          <w:rFonts w:ascii="Times New Roman" w:hAnsi="Times New Roman"/>
          <w:sz w:val="20"/>
          <w:szCs w:val="20"/>
        </w:rPr>
        <w:t xml:space="preserve">OR: Odds Ratio; CI: Confidence Interval; GD+: Gadolinium-enhancing; NEDA: No Evidence of Disease Activity. </w:t>
      </w:r>
      <w:r w:rsidRPr="00933826">
        <w:rPr>
          <w:rFonts w:ascii="Times New Roman" w:hAnsi="Times New Roman"/>
          <w:sz w:val="20"/>
          <w:szCs w:val="20"/>
        </w:rPr>
        <w:t>Estimated OR and 95% CI provided for each of the outcomes for each of the four approaches</w:t>
      </w:r>
      <w:r>
        <w:rPr>
          <w:rFonts w:ascii="Times New Roman" w:hAnsi="Times New Roman"/>
          <w:sz w:val="20"/>
          <w:szCs w:val="20"/>
        </w:rPr>
        <w:t>.</w:t>
      </w:r>
      <w:r w:rsidRPr="007F0C0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&gt;1 indicates higher probability of having an event on </w:t>
      </w:r>
      <w:r w:rsidRPr="00322294">
        <w:rPr>
          <w:rFonts w:ascii="Times New Roman" w:hAnsi="Times New Roman"/>
          <w:sz w:val="20"/>
          <w:szCs w:val="20"/>
        </w:rPr>
        <w:t>IFNb-1a</w:t>
      </w:r>
      <w:r w:rsidRPr="0093382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mpared to </w:t>
      </w:r>
      <w:r w:rsidRPr="00322294">
        <w:rPr>
          <w:rFonts w:ascii="Times New Roman" w:hAnsi="Times New Roman"/>
          <w:sz w:val="20"/>
          <w:szCs w:val="20"/>
        </w:rPr>
        <w:t>DMF</w:t>
      </w:r>
      <w:r>
        <w:rPr>
          <w:rFonts w:ascii="Times New Roman" w:hAnsi="Times New Roman"/>
          <w:sz w:val="20"/>
          <w:szCs w:val="20"/>
        </w:rPr>
        <w:t>.</w:t>
      </w:r>
    </w:p>
    <w:p w14:paraId="234E86A3" w14:textId="77777777" w:rsidR="00F30150" w:rsidRDefault="00A1088E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95"/>
    <w:rsid w:val="00267D95"/>
    <w:rsid w:val="00A1088E"/>
    <w:rsid w:val="00AD18CA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11525"/>
  <w15:chartTrackingRefBased/>
  <w15:docId w15:val="{5012506E-00AA-D34F-BB3B-31124BC37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9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7:00Z</dcterms:created>
  <dcterms:modified xsi:type="dcterms:W3CDTF">2021-06-21T06:27:00Z</dcterms:modified>
</cp:coreProperties>
</file>